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12"/>
        <w:ind w:left="0" w:right="0" w:hanging="0"/>
        <w:jc w:val="left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3 Transporter system of Mccp</w:t>
      </w:r>
    </w:p>
    <w:tbl>
      <w:tblPr>
        <w:tblW w:w="11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5350"/>
        <w:gridCol w:w="1252"/>
        <w:gridCol w:w="1310"/>
        <w:gridCol w:w="1440"/>
      </w:tblGrid>
      <w:tr>
        <w:trPr/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5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duct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bp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aa)</w:t>
            </w:r>
          </w:p>
        </w:tc>
      </w:tr>
      <w:tr>
        <w:trPr/>
        <w:tc>
          <w:tcPr>
            <w:tcW w:w="20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3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lactose transporter subunit IIB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l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30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</w:tr>
      <w:tr>
        <w:trPr>
          <w:trHeight w:val="90" w:hRule="atLeast"/>
        </w:trPr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ABC transporter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substrate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4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E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C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G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substrate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7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1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G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putrescine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C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B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putrescine import ATP-binding protein Pot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</w:t>
            </w:r>
            <w:r>
              <w:rPr>
                <w:rStyle w:val="Font2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enolpyruvate--protein phosphotransfer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I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glucose transporter subunit II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6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C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7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B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lactose transporter subunit IIB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l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tB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t</w:t>
            </w:r>
            <w:r>
              <w:rPr>
                <w:rStyle w:val="Font2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substrate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C39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6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+ 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beta-glucoside transporter subunit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aB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a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C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A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1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312" w:hRule="atLeast"/>
        </w:trPr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0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1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</w:t>
            </w:r>
            <w:r>
              <w:rPr>
                <w:rStyle w:val="Font2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Q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292" w:hRule="atLeast"/>
        </w:trPr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-coupling factor transporter ATP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O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-coupling factor transporter ATP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O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carrier protein HPr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66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E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67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C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6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substrate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D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B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B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X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X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drug 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61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substrate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D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6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ATP-binding protein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C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63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permease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E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82</w:t>
            </w:r>
          </w:p>
        </w:tc>
        <w:tc>
          <w:tcPr>
            <w:tcW w:w="5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glucose transporter subunit IIBC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G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20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92</w:t>
            </w:r>
          </w:p>
        </w:tc>
        <w:tc>
          <w:tcPr>
            <w:tcW w:w="5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BC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B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7:12:00Z</dcterms:created>
  <dc:creator>Administrator</dc:creator>
  <dc:description/>
  <dc:language>en-US</dc:language>
  <cp:lastModifiedBy>user</cp:lastModifiedBy>
  <dcterms:modified xsi:type="dcterms:W3CDTF">2017-07-25T08:41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